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857CF" w14:textId="77777777" w:rsidR="008C746F" w:rsidRDefault="008C746F" w:rsidP="008C746F">
      <w:pPr>
        <w:rPr>
          <w:rFonts w:ascii="Arial Narrow" w:hAnsi="Arial Narrow"/>
          <w:b/>
          <w:bCs/>
        </w:rPr>
      </w:pPr>
      <w:r w:rsidRPr="008C746F">
        <w:rPr>
          <w:rFonts w:ascii="Arial Narrow" w:hAnsi="Arial Narrow"/>
          <w:b/>
          <w:bCs/>
        </w:rPr>
        <w:t>Glossary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989"/>
      </w:tblGrid>
      <w:tr w:rsidR="00116BD7" w:rsidRPr="00116BD7" w14:paraId="42CF22FF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A8B74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RICyt</w:t>
            </w:r>
            <w:proofErr w:type="spellEnd"/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644A732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bCs/>
                <w:kern w:val="0"/>
                <w14:ligatures w14:val="none"/>
              </w:rPr>
              <w:t xml:space="preserve">Reconstructed Intestine Micronuclei </w:t>
            </w:r>
            <w:proofErr w:type="spellStart"/>
            <w:r w:rsidRPr="00116BD7">
              <w:rPr>
                <w:rFonts w:ascii="Arial Narrow" w:eastAsia="Times New Roman" w:hAnsi="Arial Narrow" w:cs="Times New Roman"/>
                <w:bCs/>
                <w:kern w:val="0"/>
                <w14:ligatures w14:val="none"/>
              </w:rPr>
              <w:t>Cytome</w:t>
            </w:r>
            <w:proofErr w:type="spellEnd"/>
            <w:r w:rsidRPr="00116BD7">
              <w:rPr>
                <w:rFonts w:ascii="Arial Narrow" w:eastAsia="Times New Roman" w:hAnsi="Arial Narrow" w:cs="Times New Roman"/>
                <w:bCs/>
                <w:kern w:val="0"/>
                <w14:ligatures w14:val="none"/>
              </w:rPr>
              <w:t xml:space="preserve"> </w:t>
            </w:r>
          </w:p>
        </w:tc>
      </w:tr>
      <w:tr w:rsidR="00116BD7" w:rsidRPr="00116BD7" w14:paraId="413AACFC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E77F7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bCs/>
                <w:kern w:val="0"/>
                <w14:ligatures w14:val="none"/>
              </w:rPr>
              <w:t>MN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1CD04B6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bCs/>
                <w:kern w:val="0"/>
                <w14:ligatures w14:val="none"/>
              </w:rPr>
              <w:t xml:space="preserve">Micronuclei </w:t>
            </w:r>
          </w:p>
        </w:tc>
      </w:tr>
      <w:tr w:rsidR="00116BD7" w:rsidRPr="00116BD7" w14:paraId="1C692B1D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B047C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bCs/>
                <w:color w:val="000000" w:themeColor="text1"/>
                <w:kern w:val="0"/>
                <w14:ligatures w14:val="none"/>
              </w:rPr>
              <w:t>GI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8B7C0B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bCs/>
                <w:color w:val="000000" w:themeColor="text1"/>
                <w:kern w:val="0"/>
                <w14:ligatures w14:val="none"/>
              </w:rPr>
              <w:t>Gastrointestinal</w:t>
            </w:r>
          </w:p>
        </w:tc>
      </w:tr>
      <w:tr w:rsidR="00116BD7" w:rsidRPr="00116BD7" w14:paraId="108F3B32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7C0F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NAMs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03A29DE0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 xml:space="preserve">New Approach Methodologies </w:t>
            </w:r>
          </w:p>
        </w:tc>
      </w:tr>
      <w:tr w:rsidR="00116BD7" w:rsidRPr="00116BD7" w14:paraId="4B400E5E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EB61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2D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7FBA043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Two dimensional</w:t>
            </w:r>
          </w:p>
        </w:tc>
      </w:tr>
      <w:tr w:rsidR="00116BD7" w:rsidRPr="00116BD7" w14:paraId="2C25DC27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418C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3D</w:t>
            </w:r>
          </w:p>
        </w:tc>
        <w:tc>
          <w:tcPr>
            <w:tcW w:w="4989" w:type="dxa"/>
            <w:shd w:val="clear" w:color="auto" w:fill="auto"/>
            <w:noWrap/>
            <w:vAlign w:val="bottom"/>
            <w:hideMark/>
          </w:tcPr>
          <w:p w14:paraId="47E80C1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Three dimensional</w:t>
            </w:r>
          </w:p>
        </w:tc>
      </w:tr>
      <w:tr w:rsidR="00116BD7" w:rsidRPr="00116BD7" w14:paraId="42B135F2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B844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MoA</w:t>
            </w:r>
            <w:proofErr w:type="spellEnd"/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48F90C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Mechanism of action;</w:t>
            </w:r>
          </w:p>
        </w:tc>
      </w:tr>
      <w:tr w:rsidR="00116BD7" w:rsidRPr="00116BD7" w14:paraId="61BBE3BA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F6C3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CYP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04984C83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Cytochrome P450</w:t>
            </w:r>
          </w:p>
        </w:tc>
      </w:tr>
      <w:tr w:rsidR="00116BD7" w:rsidRPr="00116BD7" w14:paraId="452174D7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C41D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CA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717BFA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Chromosomal aberrations</w:t>
            </w:r>
          </w:p>
        </w:tc>
      </w:tr>
      <w:tr w:rsidR="00116BD7" w:rsidRPr="00116BD7" w14:paraId="5542326B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C434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HPRT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2FDFF9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Hypoxanthine-guanine phosphoribosyl transferase</w:t>
            </w:r>
          </w:p>
        </w:tc>
      </w:tr>
      <w:tr w:rsidR="00116BD7" w:rsidRPr="00116BD7" w14:paraId="4D5E2364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51D6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UDS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E9676F3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Unscheduled DNA synthesis</w:t>
            </w:r>
          </w:p>
        </w:tc>
      </w:tr>
      <w:tr w:rsidR="00116BD7" w:rsidRPr="00116BD7" w14:paraId="2276A9A3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08860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SCE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0FC849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Sister chromatid exchange</w:t>
            </w:r>
          </w:p>
        </w:tc>
      </w:tr>
      <w:tr w:rsidR="00116BD7" w:rsidRPr="00116BD7" w14:paraId="71F9E9B0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6888A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MLA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BC0E40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Mouse lymphoma</w:t>
            </w:r>
          </w:p>
        </w:tc>
      </w:tr>
      <w:tr w:rsidR="00116BD7" w:rsidRPr="00116BD7" w14:paraId="3F25640E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707C4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SULT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2641A360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Sulfotransferase</w:t>
            </w:r>
          </w:p>
        </w:tc>
      </w:tr>
      <w:tr w:rsidR="00116BD7" w:rsidRPr="00116BD7" w14:paraId="16D6FBCD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C402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UDP</w:t>
            </w:r>
          </w:p>
        </w:tc>
        <w:tc>
          <w:tcPr>
            <w:tcW w:w="4989" w:type="dxa"/>
            <w:shd w:val="clear" w:color="auto" w:fill="auto"/>
            <w:noWrap/>
            <w:vAlign w:val="bottom"/>
            <w:hideMark/>
          </w:tcPr>
          <w:p w14:paraId="71B70F6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Uridine-5'-diphosphate</w:t>
            </w:r>
          </w:p>
        </w:tc>
      </w:tr>
      <w:tr w:rsidR="00116BD7" w:rsidRPr="00116BD7" w14:paraId="28E88EBA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6940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UGT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5EAB9D9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 xml:space="preserve">UDP glucuronosyltransferases    </w:t>
            </w:r>
          </w:p>
        </w:tc>
      </w:tr>
      <w:tr w:rsidR="00116BD7" w:rsidRPr="00116BD7" w14:paraId="432DD0A7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847B0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ENU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4A32E23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N-ethyl-N-nitrosourea</w:t>
            </w:r>
          </w:p>
        </w:tc>
      </w:tr>
      <w:tr w:rsidR="00116BD7" w:rsidRPr="00116BD7" w14:paraId="32D3FA0D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A6BA3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GA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7F0254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Glycidamide</w:t>
            </w:r>
            <w:proofErr w:type="spellEnd"/>
          </w:p>
        </w:tc>
      </w:tr>
      <w:tr w:rsidR="00116BD7" w:rsidRPr="00116BD7" w14:paraId="612A9870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CA0F7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AFB1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1027C7D9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Aflatoxin B1</w:t>
            </w:r>
          </w:p>
        </w:tc>
      </w:tr>
      <w:tr w:rsidR="00116BD7" w:rsidRPr="00116BD7" w14:paraId="02C4DD54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6DAE7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EMS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FA89E1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 xml:space="preserve">Ethyl </w:t>
            </w: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methanesulfonate</w:t>
            </w:r>
            <w:proofErr w:type="spellEnd"/>
          </w:p>
        </w:tc>
      </w:tr>
      <w:tr w:rsidR="00116BD7" w:rsidRPr="00116BD7" w14:paraId="511DA14D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B8966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Buds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1982FC8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Nuclear buds,</w:t>
            </w:r>
          </w:p>
        </w:tc>
      </w:tr>
      <w:tr w:rsidR="00116BD7" w:rsidRPr="00116BD7" w14:paraId="19EC4C88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1E8E7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 xml:space="preserve">Mono 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210CF44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Mononucleated cells</w:t>
            </w:r>
          </w:p>
        </w:tc>
      </w:tr>
      <w:tr w:rsidR="00116BD7" w:rsidRPr="00116BD7" w14:paraId="390EAFDE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0B54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BN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62783824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Binucleated cells</w:t>
            </w:r>
          </w:p>
        </w:tc>
      </w:tr>
      <w:tr w:rsidR="00116BD7" w:rsidRPr="00116BD7" w14:paraId="0B5319B7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DBBF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CC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09A147F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Condensed chromatin</w:t>
            </w:r>
          </w:p>
        </w:tc>
      </w:tr>
      <w:tr w:rsidR="00116BD7" w:rsidRPr="00116BD7" w14:paraId="5EF3A8A1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E376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KR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271486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Karyorrhexis</w:t>
            </w:r>
          </w:p>
        </w:tc>
      </w:tr>
      <w:tr w:rsidR="00116BD7" w:rsidRPr="00116BD7" w14:paraId="581B87BC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90314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PY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D17E0E5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Pyknosis</w:t>
            </w:r>
          </w:p>
        </w:tc>
      </w:tr>
      <w:tr w:rsidR="00116BD7" w:rsidRPr="00116BD7" w14:paraId="79CF69D5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30945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KL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7F76AF7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Kkaryolysis</w:t>
            </w:r>
            <w:proofErr w:type="spellEnd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;</w:t>
            </w:r>
          </w:p>
        </w:tc>
      </w:tr>
      <w:tr w:rsidR="00116BD7" w:rsidRPr="00116BD7" w14:paraId="1B13F51B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C03F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5-HMF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ED20B9A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5-Hydroxymethylfurfural</w:t>
            </w:r>
          </w:p>
        </w:tc>
      </w:tr>
      <w:tr w:rsidR="00116BD7" w:rsidRPr="00116BD7" w14:paraId="724FAA08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EBE56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MK-7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5C8C58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Menaquinone 7</w:t>
            </w:r>
          </w:p>
        </w:tc>
      </w:tr>
      <w:tr w:rsidR="00116BD7" w:rsidRPr="00116BD7" w14:paraId="0F9A88D7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ADFC0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ATX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6EA6C9D9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Astaxanthin;</w:t>
            </w:r>
          </w:p>
        </w:tc>
      </w:tr>
      <w:tr w:rsidR="00116BD7" w:rsidRPr="00116BD7" w14:paraId="4AF55C6C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04F16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KBrO3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366D48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 xml:space="preserve">Potassium </w:t>
            </w:r>
            <w:proofErr w:type="gramStart"/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bromate</w:t>
            </w:r>
            <w:proofErr w:type="gramEnd"/>
          </w:p>
        </w:tc>
      </w:tr>
      <w:tr w:rsidR="00116BD7" w:rsidRPr="00116BD7" w14:paraId="2A1F7D74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7796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 xml:space="preserve">EUG 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6829E412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Eugenol</w:t>
            </w:r>
          </w:p>
        </w:tc>
      </w:tr>
      <w:tr w:rsidR="00116BD7" w:rsidRPr="00116BD7" w14:paraId="27B2742B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C88BC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MCT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02B6539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n-SG"/>
                <w14:ligatures w14:val="none"/>
              </w:rPr>
              <w:t>Monocrotaline</w:t>
            </w:r>
          </w:p>
        </w:tc>
      </w:tr>
      <w:tr w:rsidR="00116BD7" w:rsidRPr="00116BD7" w14:paraId="347CF5F2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F701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HBSS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51AE982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Hanks Balanced Salts Solution</w:t>
            </w:r>
          </w:p>
        </w:tc>
      </w:tr>
      <w:tr w:rsidR="00116BD7" w:rsidRPr="00116BD7" w14:paraId="32992AC8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416F6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DMSO</w:t>
            </w:r>
          </w:p>
        </w:tc>
        <w:tc>
          <w:tcPr>
            <w:tcW w:w="4989" w:type="dxa"/>
            <w:shd w:val="clear" w:color="auto" w:fill="auto"/>
            <w:noWrap/>
            <w:vAlign w:val="bottom"/>
            <w:hideMark/>
          </w:tcPr>
          <w:p w14:paraId="0721B13D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Dimethylsulfoxide</w:t>
            </w:r>
            <w:proofErr w:type="spellEnd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 </w:t>
            </w:r>
          </w:p>
        </w:tc>
      </w:tr>
      <w:tr w:rsidR="00116BD7" w:rsidRPr="00116BD7" w14:paraId="5C94FB69" w14:textId="77777777" w:rsidTr="002701C6">
        <w:trPr>
          <w:trHeight w:val="37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B084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eastAsia="en-SG"/>
                <w14:ligatures w14:val="none"/>
              </w:rPr>
              <w:t>H</w:t>
            </w:r>
            <w:r w:rsidRPr="00116BD7">
              <w:rPr>
                <w:rFonts w:ascii="Arial Narrow" w:eastAsia="Times New Roman" w:hAnsi="Arial Narrow" w:cs="Times New Roman"/>
                <w:kern w:val="0"/>
                <w:vertAlign w:val="subscript"/>
                <w:lang w:eastAsia="en-SG"/>
                <w14:ligatures w14:val="none"/>
              </w:rPr>
              <w:t>2</w:t>
            </w:r>
            <w:r w:rsidRPr="00116BD7">
              <w:rPr>
                <w:rFonts w:ascii="Arial Narrow" w:eastAsia="Times New Roman" w:hAnsi="Arial Narrow" w:cs="Times New Roman"/>
                <w:kern w:val="0"/>
                <w:lang w:eastAsia="en-SG"/>
                <w14:ligatures w14:val="none"/>
              </w:rPr>
              <w:t>O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74992E3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Water</w:t>
            </w:r>
          </w:p>
        </w:tc>
      </w:tr>
      <w:tr w:rsidR="00116BD7" w:rsidRPr="00116BD7" w14:paraId="406D6C9C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DC92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l-GR"/>
                <w14:ligatures w14:val="none"/>
              </w:rPr>
              <w:t>β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269BC1FA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:lang w:val="el-GR"/>
                <w14:ligatures w14:val="none"/>
              </w:rPr>
              <w:t>Beta</w:t>
            </w:r>
          </w:p>
        </w:tc>
      </w:tr>
      <w:tr w:rsidR="00116BD7" w:rsidRPr="00116BD7" w14:paraId="361B0510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C7FE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TP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BF2A118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True positive</w:t>
            </w:r>
          </w:p>
        </w:tc>
      </w:tr>
      <w:tr w:rsidR="00116BD7" w:rsidRPr="00116BD7" w14:paraId="49468B96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E0D81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lastRenderedPageBreak/>
              <w:t>TN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B78EDC5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True negative</w:t>
            </w:r>
          </w:p>
        </w:tc>
      </w:tr>
      <w:tr w:rsidR="00116BD7" w:rsidRPr="00116BD7" w14:paraId="3CA7098A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5DE59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FN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090FC28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False negative</w:t>
            </w:r>
          </w:p>
        </w:tc>
      </w:tr>
      <w:tr w:rsidR="00116BD7" w:rsidRPr="00116BD7" w14:paraId="18517218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5D210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FP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18F8B556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False positive</w:t>
            </w:r>
          </w:p>
        </w:tc>
      </w:tr>
      <w:tr w:rsidR="00116BD7" w:rsidRPr="00116BD7" w14:paraId="51E1F991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2D1FF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bCs/>
                <w:kern w:val="0"/>
                <w14:ligatures w14:val="none"/>
              </w:rPr>
              <w:t>RICom</w:t>
            </w:r>
            <w:proofErr w:type="spellEnd"/>
          </w:p>
        </w:tc>
        <w:tc>
          <w:tcPr>
            <w:tcW w:w="4989" w:type="dxa"/>
            <w:shd w:val="clear" w:color="auto" w:fill="auto"/>
            <w:noWrap/>
            <w:vAlign w:val="bottom"/>
            <w:hideMark/>
          </w:tcPr>
          <w:p w14:paraId="268EDDDC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Reconstructed human intestinal comet</w:t>
            </w:r>
          </w:p>
        </w:tc>
      </w:tr>
      <w:tr w:rsidR="00116BD7" w:rsidRPr="00116BD7" w14:paraId="122A4F96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015CD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color w:val="000000" w:themeColor="text1"/>
                <w:kern w:val="0"/>
                <w:lang w:val="el-GR"/>
                <w14:ligatures w14:val="none"/>
              </w:rPr>
              <w:t>IARC</w:t>
            </w:r>
          </w:p>
        </w:tc>
        <w:tc>
          <w:tcPr>
            <w:tcW w:w="4989" w:type="dxa"/>
            <w:shd w:val="clear" w:color="auto" w:fill="auto"/>
            <w:noWrap/>
            <w:vAlign w:val="bottom"/>
            <w:hideMark/>
          </w:tcPr>
          <w:p w14:paraId="00C1496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International Agency for Research on Cancer</w:t>
            </w:r>
          </w:p>
        </w:tc>
      </w:tr>
      <w:tr w:rsidR="00116BD7" w:rsidRPr="00116BD7" w14:paraId="30C5CD20" w14:textId="77777777" w:rsidTr="002701C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BEC6E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DHM</w:t>
            </w:r>
          </w:p>
        </w:tc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21EA337B" w14:textId="77777777" w:rsidR="00116BD7" w:rsidRPr="00116BD7" w:rsidRDefault="00116BD7" w:rsidP="00116BD7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proofErr w:type="spellStart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>Dehydromonocrotaline</w:t>
            </w:r>
            <w:proofErr w:type="spellEnd"/>
            <w:r w:rsidRPr="00116BD7">
              <w:rPr>
                <w:rFonts w:ascii="Arial Narrow" w:eastAsia="Times New Roman" w:hAnsi="Arial Narrow" w:cs="Times New Roman"/>
                <w:kern w:val="0"/>
                <w14:ligatures w14:val="none"/>
              </w:rPr>
              <w:t xml:space="preserve"> </w:t>
            </w:r>
          </w:p>
        </w:tc>
      </w:tr>
    </w:tbl>
    <w:p w14:paraId="2C0E575E" w14:textId="77777777" w:rsidR="00116BD7" w:rsidRPr="008C746F" w:rsidRDefault="00116BD7" w:rsidP="008C746F">
      <w:pPr>
        <w:rPr>
          <w:rFonts w:ascii="Arial Narrow" w:hAnsi="Arial Narrow"/>
          <w:b/>
          <w:bCs/>
        </w:rPr>
      </w:pPr>
    </w:p>
    <w:sectPr w:rsidR="00116BD7" w:rsidRPr="008C7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6F"/>
    <w:rsid w:val="00116BD7"/>
    <w:rsid w:val="002701C6"/>
    <w:rsid w:val="007867C3"/>
    <w:rsid w:val="008C746F"/>
    <w:rsid w:val="008F3D89"/>
    <w:rsid w:val="00CB3EB1"/>
    <w:rsid w:val="00CE593E"/>
    <w:rsid w:val="00D77689"/>
    <w:rsid w:val="00D95342"/>
    <w:rsid w:val="00EC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5D78C"/>
  <w15:chartTrackingRefBased/>
  <w15:docId w15:val="{CBF92FA9-A994-4249-96F6-6AA02F39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46F"/>
  </w:style>
  <w:style w:type="paragraph" w:styleId="Heading1">
    <w:name w:val="heading 1"/>
    <w:basedOn w:val="Normal"/>
    <w:next w:val="Normal"/>
    <w:link w:val="Heading1Char"/>
    <w:uiPriority w:val="9"/>
    <w:qFormat/>
    <w:rsid w:val="008C7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4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4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4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4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4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4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4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4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4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4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120E6-7AD5-43C0-8455-1941FFFAD1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ui Kheng</dc:creator>
  <cp:keywords/>
  <dc:description/>
  <cp:lastModifiedBy>Lim Hui Kheng</cp:lastModifiedBy>
  <cp:revision>2</cp:revision>
  <dcterms:created xsi:type="dcterms:W3CDTF">2025-01-27T06:21:00Z</dcterms:created>
  <dcterms:modified xsi:type="dcterms:W3CDTF">2025-01-27T06:49:00Z</dcterms:modified>
</cp:coreProperties>
</file>